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71B" w:rsidRPr="00E71642" w:rsidRDefault="00B5571B" w:rsidP="00B5571B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Supplementary Table 4.</w:t>
      </w:r>
      <w:proofErr w:type="gramEnd"/>
      <w:r w:rsidRPr="006009A2">
        <w:rPr>
          <w:rFonts w:ascii="Arial" w:hAnsi="Arial" w:cs="Arial"/>
          <w:sz w:val="24"/>
          <w:lang w:val="en-US"/>
        </w:rPr>
        <w:t xml:space="preserve"> </w:t>
      </w:r>
      <w:proofErr w:type="spellStart"/>
      <w:r w:rsidRPr="006009A2">
        <w:rPr>
          <w:rFonts w:ascii="Arial" w:hAnsi="Arial" w:cs="Arial"/>
          <w:sz w:val="24"/>
          <w:lang w:val="en-US"/>
        </w:rPr>
        <w:t>Data_Plot_Similarity</w:t>
      </w:r>
      <w:proofErr w:type="spellEnd"/>
      <w:r w:rsidRPr="006009A2">
        <w:rPr>
          <w:rFonts w:ascii="Arial" w:hAnsi="Arial" w:cs="Arial"/>
          <w:sz w:val="24"/>
          <w:lang w:val="en-US"/>
        </w:rPr>
        <w:t xml:space="preserve"> ()</w:t>
      </w:r>
      <w:r>
        <w:rPr>
          <w:rFonts w:ascii="Arial" w:hAnsi="Arial" w:cs="Arial"/>
          <w:sz w:val="24"/>
          <w:lang w:val="en-US"/>
        </w:rPr>
        <w:t xml:space="preserve"> </w:t>
      </w:r>
      <w:r w:rsidRPr="006009A2">
        <w:rPr>
          <w:rFonts w:ascii="Arial" w:hAnsi="Arial" w:cs="Arial"/>
          <w:sz w:val="24"/>
          <w:lang w:val="en-US"/>
        </w:rPr>
        <w:t xml:space="preserve">function </w:t>
      </w:r>
      <w:r>
        <w:rPr>
          <w:rFonts w:ascii="Arial" w:hAnsi="Arial" w:cs="Arial"/>
          <w:sz w:val="24"/>
          <w:lang w:val="en-US"/>
        </w:rPr>
        <w:t>a</w:t>
      </w:r>
      <w:r w:rsidRPr="006009A2">
        <w:rPr>
          <w:rFonts w:ascii="Arial" w:hAnsi="Arial" w:cs="Arial"/>
          <w:sz w:val="24"/>
          <w:lang w:val="en-US"/>
        </w:rPr>
        <w:t>rgum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8"/>
        <w:gridCol w:w="4960"/>
      </w:tblGrid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ATC_INPUT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ATC_INPUT, for the ATC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 xml:space="preserve">codes to compare in the Kaplan-Meier plot. </w:t>
            </w:r>
            <w:r w:rsidRPr="0046089E">
              <w:rPr>
                <w:rFonts w:ascii="Arial" w:hAnsi="Arial" w:cs="Arial"/>
                <w:lang w:val="en-US"/>
              </w:rPr>
              <w:t>Add ^ before the ATC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6089E">
              <w:rPr>
                <w:rFonts w:ascii="Arial" w:hAnsi="Arial" w:cs="Arial"/>
                <w:lang w:val="en-US"/>
              </w:rPr>
              <w:t>code to search for</w:t>
            </w:r>
            <w:r>
              <w:rPr>
                <w:rFonts w:ascii="Arial" w:hAnsi="Arial" w:cs="Arial"/>
                <w:lang w:val="en-US"/>
              </w:rPr>
              <w:t xml:space="preserve"> ATC codes starting with the entered letter</w:t>
            </w:r>
            <w:r w:rsidRPr="0046089E">
              <w:rPr>
                <w:rFonts w:ascii="Arial" w:hAnsi="Arial" w:cs="Arial"/>
                <w:lang w:val="en-US"/>
              </w:rPr>
              <w:t>, e.g. “^B01” searches for all ATC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6089E">
              <w:rPr>
                <w:rFonts w:ascii="Arial" w:hAnsi="Arial" w:cs="Arial"/>
                <w:lang w:val="en-US"/>
              </w:rPr>
              <w:t>codes which start with B01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CD_INPUT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CD_INPUT, the ICD code to use if OUTCOME is set to ICD or DEATH_AND_ICD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OUTCO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OUTCOME, the outcome in the Kaplan-Meier-Plot. (Could be set to DEATH, ICD, DEATH_AND_ICD)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, the name of the data frame containing the prescription data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ID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ID_COLNAME, the name of the column where the IDs</w:t>
            </w:r>
            <w:r>
              <w:rPr>
                <w:rFonts w:ascii="Arial" w:hAnsi="Arial" w:cs="Arial"/>
              </w:rPr>
              <w:t xml:space="preserve"> are stored</w:t>
            </w:r>
            <w:r w:rsidRPr="00184DEF">
              <w:rPr>
                <w:rFonts w:ascii="Arial" w:hAnsi="Arial" w:cs="Arial"/>
              </w:rPr>
              <w:t xml:space="preserve"> in the data frame prescription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CODE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CODE_COLNAME, the name of the column containing the ATC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>codes in the data frame prescription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CODE_DATUM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CODE_DATUM_COLNAME, the name of the column containing the prescription dates in the data frame prescription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INDEXDATUM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INDEXDATUM_COLNAME, the name of the column containing the patient index dates in the data frame prescription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, name of the data frame containing the diagnose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D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D_COLNAME, name of the column in the data frame DIAGNOSES containing the ID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CODE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 xml:space="preserve">DIAGNOSES_CODE_COLNAME, name of the column in the data frame DIAGNOSES containing </w:t>
            </w:r>
            <w:r w:rsidRPr="00184DEF">
              <w:rPr>
                <w:rFonts w:ascii="Arial" w:hAnsi="Arial" w:cs="Arial"/>
              </w:rPr>
              <w:lastRenderedPageBreak/>
              <w:t>the ICD code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lastRenderedPageBreak/>
              <w:t>DIAGNOSES_CODE_DATUM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CODE_DATUM_COLNAME, name of the column in the data frame DIAGNOSES containing the diagnose</w:t>
            </w:r>
            <w:r>
              <w:rPr>
                <w:rFonts w:ascii="Arial" w:hAnsi="Arial" w:cs="Arial"/>
              </w:rPr>
              <w:t>s’</w:t>
            </w:r>
            <w:r w:rsidRPr="00184DEF">
              <w:rPr>
                <w:rFonts w:ascii="Arial" w:hAnsi="Arial" w:cs="Arial"/>
              </w:rPr>
              <w:t xml:space="preserve"> date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NDEXDATUM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NDEXDATUM_COLNAME, name of the data frame containing the patient index date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, name of the data frame containing the insurant data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ID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ID_COLNAME, name of the column in the data frame INSURANTS containing the patient ID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CODE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CODE_COLNAME, name of the column in the data frame INSURANTS containing the sex of the patient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CODE_DATUM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CODE_DATUM_COLNAME, name of the column in the data frame INSURANTS containing the death dates</w:t>
            </w:r>
          </w:p>
        </w:tc>
      </w:tr>
      <w:tr w:rsidR="00B5571B" w:rsidTr="00D66EE8">
        <w:tc>
          <w:tcPr>
            <w:tcW w:w="4219" w:type="dxa"/>
          </w:tcPr>
          <w:p w:rsidR="00B5571B" w:rsidRPr="00184DEF" w:rsidRDefault="00B5571B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INDEXDATUM_COLNAME</w:t>
            </w:r>
          </w:p>
        </w:tc>
        <w:tc>
          <w:tcPr>
            <w:tcW w:w="4991" w:type="dxa"/>
          </w:tcPr>
          <w:p w:rsidR="00B5571B" w:rsidRPr="00184DEF" w:rsidRDefault="00B5571B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INDEXDATUM_COLNAME, name of the column in the data frame INSURANTS containing the patient index dates</w:t>
            </w:r>
          </w:p>
        </w:tc>
      </w:tr>
    </w:tbl>
    <w:p w:rsidR="00B5571B" w:rsidRDefault="00B5571B" w:rsidP="00B5571B">
      <w:pPr>
        <w:spacing w:line="480" w:lineRule="auto"/>
        <w:jc w:val="both"/>
      </w:pPr>
    </w:p>
    <w:p w:rsidR="0085220B" w:rsidRPr="00B5571B" w:rsidRDefault="0085220B" w:rsidP="00B5571B">
      <w:bookmarkStart w:id="0" w:name="_GoBack"/>
      <w:bookmarkEnd w:id="0"/>
    </w:p>
    <w:sectPr w:rsidR="0085220B" w:rsidRPr="00B5571B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B5C"/>
    <w:rsid w:val="00511A07"/>
    <w:rsid w:val="006B318D"/>
    <w:rsid w:val="00751B5C"/>
    <w:rsid w:val="007B398E"/>
    <w:rsid w:val="007C0875"/>
    <w:rsid w:val="0085220B"/>
    <w:rsid w:val="00B5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98087D</Template>
  <TotalTime>0</TotalTime>
  <Pages>2</Pages>
  <Words>293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2</cp:revision>
  <dcterms:created xsi:type="dcterms:W3CDTF">2020-02-07T09:03:00Z</dcterms:created>
  <dcterms:modified xsi:type="dcterms:W3CDTF">2020-02-07T09:03:00Z</dcterms:modified>
</cp:coreProperties>
</file>